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1762"/>
        <w:tblW w:w="11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5"/>
        <w:gridCol w:w="3972"/>
        <w:gridCol w:w="1326"/>
        <w:gridCol w:w="1134"/>
        <w:gridCol w:w="850"/>
        <w:gridCol w:w="567"/>
        <w:gridCol w:w="1134"/>
        <w:gridCol w:w="709"/>
      </w:tblGrid>
      <w:tr w:rsidR="006164EB" w:rsidRPr="006164EB" w:rsidTr="000A0C3C">
        <w:trPr>
          <w:trHeight w:val="291"/>
        </w:trPr>
        <w:tc>
          <w:tcPr>
            <w:tcW w:w="13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soNumber</w:t>
            </w:r>
            <w:proofErr w:type="spellEnd"/>
          </w:p>
        </w:tc>
        <w:tc>
          <w:tcPr>
            <w:tcW w:w="3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oligotype</w:t>
            </w:r>
            <w:proofErr w:type="spellEnd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Octal </w:t>
            </w: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d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ublineag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ge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I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IRU1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164E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-MIT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0800000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33577775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342513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340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0300013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324576675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4326133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313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1000019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37777775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4225143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29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100002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77776677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24326153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90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100003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3377347760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4-CEU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332517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21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3300048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676773777777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232425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000059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765776077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LAM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L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4326133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313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10006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4077767777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3222425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309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100069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773777757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34251433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675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000070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773776075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LAM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LA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22326153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30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100071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664077777777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6164EB">
              <w:rPr>
                <w:rFonts w:ascii="Arial" w:eastAsia="Times New Roman" w:hAnsi="Arial" w:cs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3222424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990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210007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64077777777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AFR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AFR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3222424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990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310008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7777777512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H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53261533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47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3000090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401367777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244261433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31</w:t>
            </w:r>
          </w:p>
        </w:tc>
      </w:tr>
      <w:tr w:rsidR="006164EB" w:rsidRPr="006164EB" w:rsidTr="000A0C3C">
        <w:trPr>
          <w:trHeight w:val="280"/>
        </w:trPr>
        <w:tc>
          <w:tcPr>
            <w:tcW w:w="13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3000097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77776400356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24226153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179</w:t>
            </w:r>
          </w:p>
        </w:tc>
      </w:tr>
      <w:tr w:rsidR="006164EB" w:rsidRPr="006164EB" w:rsidTr="000A0C3C">
        <w:trPr>
          <w:trHeight w:val="291"/>
        </w:trPr>
        <w:tc>
          <w:tcPr>
            <w:tcW w:w="13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CHL022013000103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Wingdings 2" w:eastAsia="Times New Roman" w:hAnsi="Wingdings 2" w:cs="Times New Roman"/>
                <w:sz w:val="10"/>
                <w:szCs w:val="10"/>
              </w:rPr>
            </w:pP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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  <w:r w:rsidRPr="006164EB">
              <w:rPr>
                <w:rFonts w:ascii="Wingdings 2" w:eastAsia="Times New Roman" w:hAnsi="Wingdings 2" w:cs="Times New Roman"/>
                <w:sz w:val="10"/>
                <w:szCs w:val="10"/>
              </w:rPr>
              <w:t>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664077777747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BO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BO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Or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2322242633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64EB" w:rsidRPr="006164EB" w:rsidRDefault="006164EB" w:rsidP="000A0C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164EB">
              <w:rPr>
                <w:rFonts w:ascii="Arial" w:eastAsia="Times New Roman" w:hAnsi="Arial" w:cs="Arial"/>
                <w:sz w:val="14"/>
                <w:szCs w:val="14"/>
              </w:rPr>
              <w:t>48</w:t>
            </w:r>
          </w:p>
        </w:tc>
      </w:tr>
    </w:tbl>
    <w:p w:rsidR="001B554E" w:rsidRDefault="001B554E"/>
    <w:p w:rsidR="000A0C3C" w:rsidRDefault="000A0C3C"/>
    <w:p w:rsidR="000A0C3C" w:rsidRDefault="00B75A51" w:rsidP="000A0C3C">
      <w:pPr>
        <w:tabs>
          <w:tab w:val="left" w:pos="993"/>
          <w:tab w:val="left" w:pos="1276"/>
          <w:tab w:val="left" w:pos="1560"/>
        </w:tabs>
        <w:ind w:right="435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u w:val="single"/>
          <w:lang w:val="en-US"/>
        </w:rPr>
        <w:t xml:space="preserve">Supplemental Table </w:t>
      </w:r>
      <w:r w:rsidR="009F5908">
        <w:rPr>
          <w:rFonts w:ascii="Arial" w:hAnsi="Arial" w:cs="Arial"/>
          <w:b/>
          <w:sz w:val="20"/>
          <w:szCs w:val="20"/>
          <w:u w:val="single"/>
          <w:lang w:val="en-US"/>
        </w:rPr>
        <w:t>S</w:t>
      </w:r>
      <w:r w:rsidR="00061934">
        <w:rPr>
          <w:rFonts w:ascii="Arial" w:hAnsi="Arial" w:cs="Arial"/>
          <w:b/>
          <w:sz w:val="20"/>
          <w:szCs w:val="20"/>
          <w:u w:val="single"/>
          <w:lang w:val="en-US"/>
        </w:rPr>
        <w:t>1</w:t>
      </w:r>
      <w:bookmarkStart w:id="0" w:name="_GoBack"/>
      <w:bookmarkEnd w:id="0"/>
      <w:r w:rsidR="000A0C3C" w:rsidRPr="00E62016">
        <w:rPr>
          <w:rFonts w:ascii="Arial" w:hAnsi="Arial" w:cs="Arial"/>
          <w:b/>
          <w:sz w:val="20"/>
          <w:szCs w:val="20"/>
          <w:u w:val="single"/>
          <w:lang w:val="en-US"/>
        </w:rPr>
        <w:t>.</w:t>
      </w:r>
      <w:r w:rsidR="000A0C3C" w:rsidRPr="00E62016">
        <w:rPr>
          <w:rFonts w:ascii="Arial" w:hAnsi="Arial" w:cs="Arial"/>
          <w:sz w:val="20"/>
          <w:szCs w:val="20"/>
          <w:lang w:val="en-US"/>
        </w:rPr>
        <w:t xml:space="preserve"> </w:t>
      </w:r>
      <w:r w:rsidR="000A0C3C">
        <w:rPr>
          <w:rFonts w:ascii="Arial" w:hAnsi="Arial" w:cs="Arial"/>
          <w:sz w:val="20"/>
          <w:szCs w:val="20"/>
          <w:lang w:val="en-US"/>
        </w:rPr>
        <w:t>D</w:t>
      </w:r>
      <w:r w:rsidR="000A0C3C" w:rsidRPr="00E62016">
        <w:rPr>
          <w:rFonts w:ascii="Arial" w:hAnsi="Arial" w:cs="Arial"/>
          <w:sz w:val="20"/>
          <w:szCs w:val="20"/>
          <w:lang w:val="en-US"/>
        </w:rPr>
        <w:t xml:space="preserve">escription of </w:t>
      </w:r>
      <w:proofErr w:type="spellStart"/>
      <w:r w:rsidR="000A0C3C">
        <w:rPr>
          <w:rFonts w:ascii="Arial" w:hAnsi="Arial" w:cs="Arial"/>
          <w:sz w:val="20"/>
          <w:szCs w:val="20"/>
          <w:lang w:val="en-US"/>
        </w:rPr>
        <w:t>spoligotypes</w:t>
      </w:r>
      <w:proofErr w:type="spellEnd"/>
      <w:r w:rsidR="000A0C3C">
        <w:rPr>
          <w:rFonts w:ascii="Arial" w:hAnsi="Arial" w:cs="Arial"/>
          <w:sz w:val="20"/>
          <w:szCs w:val="20"/>
          <w:lang w:val="en-US"/>
        </w:rPr>
        <w:t xml:space="preserve"> </w:t>
      </w:r>
      <w:r w:rsidR="003058D6">
        <w:rPr>
          <w:rFonts w:ascii="Arial" w:hAnsi="Arial" w:cs="Arial"/>
          <w:sz w:val="20"/>
          <w:szCs w:val="20"/>
          <w:lang w:val="en-US"/>
        </w:rPr>
        <w:t xml:space="preserve">and MIRU12 </w:t>
      </w:r>
      <w:r w:rsidR="000A0C3C">
        <w:rPr>
          <w:rFonts w:ascii="Arial" w:hAnsi="Arial" w:cs="Arial"/>
          <w:sz w:val="20"/>
          <w:szCs w:val="20"/>
          <w:lang w:val="en-US"/>
        </w:rPr>
        <w:t xml:space="preserve">patterns </w:t>
      </w:r>
      <w:r w:rsidR="00AC0422">
        <w:rPr>
          <w:rFonts w:ascii="Arial" w:hAnsi="Arial" w:cs="Arial"/>
          <w:sz w:val="20"/>
          <w:szCs w:val="20"/>
          <w:lang w:val="en-US"/>
        </w:rPr>
        <w:t xml:space="preserve">(n=16) </w:t>
      </w:r>
      <w:r w:rsidR="000A0C3C">
        <w:rPr>
          <w:rFonts w:ascii="Arial" w:hAnsi="Arial" w:cs="Arial"/>
          <w:sz w:val="20"/>
          <w:szCs w:val="20"/>
          <w:lang w:val="en-US"/>
        </w:rPr>
        <w:t>corresponding to orphans strains</w:t>
      </w:r>
      <w:r w:rsidR="003058D6">
        <w:rPr>
          <w:rFonts w:ascii="Arial" w:hAnsi="Arial" w:cs="Arial"/>
          <w:sz w:val="20"/>
          <w:szCs w:val="20"/>
          <w:lang w:val="en-US"/>
        </w:rPr>
        <w:t xml:space="preserve"> </w:t>
      </w:r>
      <w:r w:rsidR="000A0C3C">
        <w:rPr>
          <w:rFonts w:ascii="Arial" w:hAnsi="Arial" w:cs="Arial"/>
          <w:sz w:val="20"/>
          <w:szCs w:val="20"/>
          <w:lang w:val="en-US"/>
        </w:rPr>
        <w:t>in the SITVIT2 database</w:t>
      </w:r>
      <w:r w:rsidR="000A0C3C" w:rsidRPr="00E62016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0A0C3C" w:rsidRPr="000A0C3C" w:rsidRDefault="000A0C3C">
      <w:pPr>
        <w:rPr>
          <w:lang w:val="en-US"/>
        </w:rPr>
      </w:pPr>
    </w:p>
    <w:sectPr w:rsidR="000A0C3C" w:rsidRPr="000A0C3C" w:rsidSect="006164E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164EB"/>
    <w:rsid w:val="00003F22"/>
    <w:rsid w:val="00006C4F"/>
    <w:rsid w:val="00011FA3"/>
    <w:rsid w:val="00031477"/>
    <w:rsid w:val="000365DA"/>
    <w:rsid w:val="00046900"/>
    <w:rsid w:val="00061934"/>
    <w:rsid w:val="00072086"/>
    <w:rsid w:val="00084054"/>
    <w:rsid w:val="000A0C3C"/>
    <w:rsid w:val="000A79A8"/>
    <w:rsid w:val="000B61C0"/>
    <w:rsid w:val="000F23A3"/>
    <w:rsid w:val="000F7E03"/>
    <w:rsid w:val="00114DC6"/>
    <w:rsid w:val="0011666C"/>
    <w:rsid w:val="00120C15"/>
    <w:rsid w:val="00142ECF"/>
    <w:rsid w:val="00154018"/>
    <w:rsid w:val="00162DD7"/>
    <w:rsid w:val="00165CF6"/>
    <w:rsid w:val="00170F60"/>
    <w:rsid w:val="00182896"/>
    <w:rsid w:val="001968CF"/>
    <w:rsid w:val="001A235C"/>
    <w:rsid w:val="001B19F5"/>
    <w:rsid w:val="001B340F"/>
    <w:rsid w:val="001B4F2C"/>
    <w:rsid w:val="001B554E"/>
    <w:rsid w:val="001C3780"/>
    <w:rsid w:val="001D2945"/>
    <w:rsid w:val="001D3BA6"/>
    <w:rsid w:val="001E115B"/>
    <w:rsid w:val="001E1EB8"/>
    <w:rsid w:val="001F0686"/>
    <w:rsid w:val="002011E4"/>
    <w:rsid w:val="00204B93"/>
    <w:rsid w:val="00220B24"/>
    <w:rsid w:val="002245BF"/>
    <w:rsid w:val="00235E67"/>
    <w:rsid w:val="00242DE2"/>
    <w:rsid w:val="00251B12"/>
    <w:rsid w:val="00260936"/>
    <w:rsid w:val="002736E2"/>
    <w:rsid w:val="0028340E"/>
    <w:rsid w:val="00293D27"/>
    <w:rsid w:val="00294886"/>
    <w:rsid w:val="00294BE8"/>
    <w:rsid w:val="00294C75"/>
    <w:rsid w:val="002A38A3"/>
    <w:rsid w:val="002A5872"/>
    <w:rsid w:val="002A62E5"/>
    <w:rsid w:val="002B5697"/>
    <w:rsid w:val="002D0F1B"/>
    <w:rsid w:val="002E46D4"/>
    <w:rsid w:val="00301DBC"/>
    <w:rsid w:val="003058D6"/>
    <w:rsid w:val="003100C4"/>
    <w:rsid w:val="00311D99"/>
    <w:rsid w:val="0032593C"/>
    <w:rsid w:val="0032781A"/>
    <w:rsid w:val="003442A8"/>
    <w:rsid w:val="00345931"/>
    <w:rsid w:val="00345C69"/>
    <w:rsid w:val="00374E87"/>
    <w:rsid w:val="00375EA1"/>
    <w:rsid w:val="00381FFE"/>
    <w:rsid w:val="0038318F"/>
    <w:rsid w:val="00394090"/>
    <w:rsid w:val="003A5568"/>
    <w:rsid w:val="003B735E"/>
    <w:rsid w:val="003C02B0"/>
    <w:rsid w:val="003C2A8A"/>
    <w:rsid w:val="003C3701"/>
    <w:rsid w:val="003C3A7A"/>
    <w:rsid w:val="003D3571"/>
    <w:rsid w:val="003E6EB7"/>
    <w:rsid w:val="003F5517"/>
    <w:rsid w:val="004205A8"/>
    <w:rsid w:val="004246A5"/>
    <w:rsid w:val="00425EA6"/>
    <w:rsid w:val="004475E2"/>
    <w:rsid w:val="00476A07"/>
    <w:rsid w:val="004917FE"/>
    <w:rsid w:val="004C3BE3"/>
    <w:rsid w:val="004F1046"/>
    <w:rsid w:val="004F29C8"/>
    <w:rsid w:val="00501C69"/>
    <w:rsid w:val="0050253B"/>
    <w:rsid w:val="00504664"/>
    <w:rsid w:val="00510839"/>
    <w:rsid w:val="00514611"/>
    <w:rsid w:val="0052557D"/>
    <w:rsid w:val="00542246"/>
    <w:rsid w:val="00547A2F"/>
    <w:rsid w:val="0055749C"/>
    <w:rsid w:val="0056676C"/>
    <w:rsid w:val="00575FA5"/>
    <w:rsid w:val="00580F0B"/>
    <w:rsid w:val="005944AA"/>
    <w:rsid w:val="00597E28"/>
    <w:rsid w:val="005A17A4"/>
    <w:rsid w:val="005A6664"/>
    <w:rsid w:val="005E694E"/>
    <w:rsid w:val="005E7245"/>
    <w:rsid w:val="00602DBF"/>
    <w:rsid w:val="006164EB"/>
    <w:rsid w:val="006165B8"/>
    <w:rsid w:val="00634DC0"/>
    <w:rsid w:val="00652320"/>
    <w:rsid w:val="00665E64"/>
    <w:rsid w:val="00680F49"/>
    <w:rsid w:val="006929FE"/>
    <w:rsid w:val="006941A5"/>
    <w:rsid w:val="006A3290"/>
    <w:rsid w:val="006A7A81"/>
    <w:rsid w:val="006C63B0"/>
    <w:rsid w:val="006D3390"/>
    <w:rsid w:val="006E60C1"/>
    <w:rsid w:val="006F15DA"/>
    <w:rsid w:val="00700150"/>
    <w:rsid w:val="00713397"/>
    <w:rsid w:val="007136E4"/>
    <w:rsid w:val="00730A93"/>
    <w:rsid w:val="00731074"/>
    <w:rsid w:val="00735B92"/>
    <w:rsid w:val="00740240"/>
    <w:rsid w:val="0074262F"/>
    <w:rsid w:val="0075180C"/>
    <w:rsid w:val="007545CE"/>
    <w:rsid w:val="0076352C"/>
    <w:rsid w:val="007703B5"/>
    <w:rsid w:val="00776936"/>
    <w:rsid w:val="0078792F"/>
    <w:rsid w:val="007A72B0"/>
    <w:rsid w:val="007C12F3"/>
    <w:rsid w:val="007C1AB9"/>
    <w:rsid w:val="007C52B2"/>
    <w:rsid w:val="007D7F14"/>
    <w:rsid w:val="00807FF8"/>
    <w:rsid w:val="008100D1"/>
    <w:rsid w:val="00814682"/>
    <w:rsid w:val="0084077F"/>
    <w:rsid w:val="00855F12"/>
    <w:rsid w:val="00880627"/>
    <w:rsid w:val="00885BB9"/>
    <w:rsid w:val="008A0B70"/>
    <w:rsid w:val="008A53E2"/>
    <w:rsid w:val="008A63E2"/>
    <w:rsid w:val="008B252D"/>
    <w:rsid w:val="008D2902"/>
    <w:rsid w:val="008D29E9"/>
    <w:rsid w:val="008D43AF"/>
    <w:rsid w:val="008E6553"/>
    <w:rsid w:val="008E6F55"/>
    <w:rsid w:val="008E795B"/>
    <w:rsid w:val="008F0711"/>
    <w:rsid w:val="00907457"/>
    <w:rsid w:val="00913141"/>
    <w:rsid w:val="00930036"/>
    <w:rsid w:val="009406A8"/>
    <w:rsid w:val="009423D9"/>
    <w:rsid w:val="0094411E"/>
    <w:rsid w:val="00945958"/>
    <w:rsid w:val="009A25EC"/>
    <w:rsid w:val="009A35B4"/>
    <w:rsid w:val="009A73CC"/>
    <w:rsid w:val="009A797E"/>
    <w:rsid w:val="009B3A23"/>
    <w:rsid w:val="009E1C22"/>
    <w:rsid w:val="009E3528"/>
    <w:rsid w:val="009F1819"/>
    <w:rsid w:val="009F1869"/>
    <w:rsid w:val="009F5908"/>
    <w:rsid w:val="00A044D4"/>
    <w:rsid w:val="00A051F9"/>
    <w:rsid w:val="00A1272C"/>
    <w:rsid w:val="00A61FE9"/>
    <w:rsid w:val="00A63C1A"/>
    <w:rsid w:val="00A63EFB"/>
    <w:rsid w:val="00A65C21"/>
    <w:rsid w:val="00A65C74"/>
    <w:rsid w:val="00A72D54"/>
    <w:rsid w:val="00A80F33"/>
    <w:rsid w:val="00A83A06"/>
    <w:rsid w:val="00A859F8"/>
    <w:rsid w:val="00AB11F2"/>
    <w:rsid w:val="00AC0422"/>
    <w:rsid w:val="00AD7131"/>
    <w:rsid w:val="00AE2138"/>
    <w:rsid w:val="00AF69F1"/>
    <w:rsid w:val="00B167BD"/>
    <w:rsid w:val="00B208F4"/>
    <w:rsid w:val="00B408B6"/>
    <w:rsid w:val="00B46101"/>
    <w:rsid w:val="00B55C01"/>
    <w:rsid w:val="00B61E88"/>
    <w:rsid w:val="00B7281F"/>
    <w:rsid w:val="00B75A51"/>
    <w:rsid w:val="00BA3478"/>
    <w:rsid w:val="00BB5BBA"/>
    <w:rsid w:val="00BD5959"/>
    <w:rsid w:val="00C169DD"/>
    <w:rsid w:val="00C257A1"/>
    <w:rsid w:val="00C27F44"/>
    <w:rsid w:val="00C42D71"/>
    <w:rsid w:val="00C54D00"/>
    <w:rsid w:val="00C61034"/>
    <w:rsid w:val="00C7340A"/>
    <w:rsid w:val="00C83CB0"/>
    <w:rsid w:val="00C84B2F"/>
    <w:rsid w:val="00C9764E"/>
    <w:rsid w:val="00CA1007"/>
    <w:rsid w:val="00CA20CC"/>
    <w:rsid w:val="00CA5AEB"/>
    <w:rsid w:val="00CA5E7B"/>
    <w:rsid w:val="00CB19EE"/>
    <w:rsid w:val="00CB2E15"/>
    <w:rsid w:val="00CB5306"/>
    <w:rsid w:val="00CE7CD0"/>
    <w:rsid w:val="00CF1263"/>
    <w:rsid w:val="00CF1EB4"/>
    <w:rsid w:val="00CF4F1C"/>
    <w:rsid w:val="00D0298E"/>
    <w:rsid w:val="00D05124"/>
    <w:rsid w:val="00D3265A"/>
    <w:rsid w:val="00D3358D"/>
    <w:rsid w:val="00D33935"/>
    <w:rsid w:val="00D663D3"/>
    <w:rsid w:val="00D7304F"/>
    <w:rsid w:val="00D818EE"/>
    <w:rsid w:val="00D87976"/>
    <w:rsid w:val="00D96203"/>
    <w:rsid w:val="00D9679B"/>
    <w:rsid w:val="00DB4562"/>
    <w:rsid w:val="00DC68AC"/>
    <w:rsid w:val="00DD3818"/>
    <w:rsid w:val="00DE61E0"/>
    <w:rsid w:val="00DE730B"/>
    <w:rsid w:val="00E0058D"/>
    <w:rsid w:val="00E04239"/>
    <w:rsid w:val="00E10223"/>
    <w:rsid w:val="00E135EA"/>
    <w:rsid w:val="00E401CB"/>
    <w:rsid w:val="00E67575"/>
    <w:rsid w:val="00E73BAD"/>
    <w:rsid w:val="00E86E48"/>
    <w:rsid w:val="00E8781E"/>
    <w:rsid w:val="00E91EA4"/>
    <w:rsid w:val="00E92043"/>
    <w:rsid w:val="00EA59CD"/>
    <w:rsid w:val="00EF0E56"/>
    <w:rsid w:val="00F012E5"/>
    <w:rsid w:val="00F22C9B"/>
    <w:rsid w:val="00F401C2"/>
    <w:rsid w:val="00F46572"/>
    <w:rsid w:val="00F570AA"/>
    <w:rsid w:val="00F70CAD"/>
    <w:rsid w:val="00F74D8A"/>
    <w:rsid w:val="00F82229"/>
    <w:rsid w:val="00F921AF"/>
    <w:rsid w:val="00FD4EDD"/>
    <w:rsid w:val="00FE263A"/>
    <w:rsid w:val="00FE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90829FAF-071E-4259-8313-B2C0893A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2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Balcells</dc:creator>
  <cp:keywords/>
  <dc:description/>
  <cp:lastModifiedBy>Elvira Balcells</cp:lastModifiedBy>
  <cp:revision>8</cp:revision>
  <dcterms:created xsi:type="dcterms:W3CDTF">2014-11-29T22:42:00Z</dcterms:created>
  <dcterms:modified xsi:type="dcterms:W3CDTF">2014-12-16T19:45:00Z</dcterms:modified>
</cp:coreProperties>
</file>